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D87" w:rsidRDefault="004044ED" w:rsidP="004D65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C2D87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:rsidR="00A45F52" w:rsidRDefault="00A45F52">
      <w:pPr>
        <w:rPr>
          <w:b/>
        </w:rPr>
      </w:pPr>
    </w:p>
    <w:p w:rsidR="00297757" w:rsidRPr="00A45F52" w:rsidRDefault="00B707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9F4385">
        <w:rPr>
          <w:rFonts w:ascii="Times New Roman" w:hAnsi="Times New Roman" w:cs="Times New Roman"/>
          <w:b/>
          <w:sz w:val="24"/>
          <w:szCs w:val="24"/>
        </w:rPr>
        <w:t xml:space="preserve"> Appendix.</w:t>
      </w:r>
      <w:r w:rsidR="009F4385" w:rsidRPr="00B3431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297757" w:rsidRPr="00B34319">
        <w:rPr>
          <w:rFonts w:ascii="Times New Roman" w:hAnsi="Times New Roman" w:cs="Times New Roman"/>
          <w:b/>
          <w:i/>
          <w:sz w:val="24"/>
          <w:szCs w:val="24"/>
        </w:rPr>
        <w:t xml:space="preserve">Y. </w:t>
      </w:r>
      <w:proofErr w:type="spellStart"/>
      <w:r w:rsidR="00297757" w:rsidRPr="00B34319">
        <w:rPr>
          <w:rFonts w:ascii="Times New Roman" w:hAnsi="Times New Roman" w:cs="Times New Roman"/>
          <w:b/>
          <w:i/>
          <w:sz w:val="24"/>
          <w:szCs w:val="24"/>
        </w:rPr>
        <w:t>pestis</w:t>
      </w:r>
      <w:proofErr w:type="spellEnd"/>
      <w:r w:rsidR="00297757" w:rsidRPr="00A45F52">
        <w:rPr>
          <w:rFonts w:ascii="Times New Roman" w:hAnsi="Times New Roman" w:cs="Times New Roman"/>
          <w:b/>
          <w:sz w:val="24"/>
          <w:szCs w:val="24"/>
        </w:rPr>
        <w:t xml:space="preserve"> 3a </w:t>
      </w:r>
      <w:proofErr w:type="spellStart"/>
      <w:r w:rsidR="00297757" w:rsidRPr="00A45F52">
        <w:rPr>
          <w:rFonts w:ascii="Times New Roman" w:hAnsi="Times New Roman" w:cs="Times New Roman"/>
          <w:b/>
          <w:sz w:val="24"/>
          <w:szCs w:val="24"/>
        </w:rPr>
        <w:t>TaqMan</w:t>
      </w:r>
      <w:proofErr w:type="spellEnd"/>
      <w:r w:rsidR="00297757" w:rsidRPr="00A45F52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 w:rsidR="009A6663">
        <w:rPr>
          <w:rFonts w:ascii="Times New Roman" w:hAnsi="Times New Roman" w:cs="Times New Roman"/>
          <w:b/>
          <w:sz w:val="24"/>
          <w:szCs w:val="24"/>
        </w:rPr>
        <w:t xml:space="preserve"> design.</w:t>
      </w:r>
    </w:p>
    <w:p w:rsidR="00297757" w:rsidRDefault="00297757">
      <w:pPr>
        <w:rPr>
          <w:rFonts w:ascii="Times New Roman" w:hAnsi="Times New Roman" w:cs="Times New Roman"/>
          <w:sz w:val="24"/>
          <w:szCs w:val="24"/>
        </w:rPr>
      </w:pPr>
      <w:r w:rsidRPr="00A45F52">
        <w:rPr>
          <w:rFonts w:ascii="Times New Roman" w:hAnsi="Times New Roman" w:cs="Times New Roman"/>
          <w:sz w:val="24"/>
          <w:szCs w:val="24"/>
        </w:rPr>
        <w:t xml:space="preserve">The </w:t>
      </w:r>
      <w:r w:rsidRPr="00A45F52">
        <w:rPr>
          <w:rFonts w:ascii="Times New Roman" w:hAnsi="Times New Roman" w:cs="Times New Roman"/>
          <w:i/>
          <w:sz w:val="24"/>
          <w:szCs w:val="24"/>
        </w:rPr>
        <w:t xml:space="preserve">Y. </w:t>
      </w:r>
      <w:proofErr w:type="spellStart"/>
      <w:r w:rsidRPr="00A45F52"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 w:rsidRPr="00A45F52">
        <w:rPr>
          <w:rFonts w:ascii="Times New Roman" w:hAnsi="Times New Roman" w:cs="Times New Roman"/>
          <w:sz w:val="24"/>
          <w:szCs w:val="24"/>
        </w:rPr>
        <w:t xml:space="preserve">-specific target (3a) is found in single copy on the </w:t>
      </w:r>
      <w:r w:rsidRPr="00A45F52">
        <w:rPr>
          <w:rFonts w:ascii="Times New Roman" w:hAnsi="Times New Roman" w:cs="Times New Roman"/>
          <w:i/>
          <w:sz w:val="24"/>
          <w:szCs w:val="24"/>
        </w:rPr>
        <w:t xml:space="preserve">Y. </w:t>
      </w:r>
      <w:proofErr w:type="spellStart"/>
      <w:r w:rsidRPr="00A45F52">
        <w:rPr>
          <w:rFonts w:ascii="Times New Roman" w:hAnsi="Times New Roman" w:cs="Times New Roman"/>
          <w:i/>
          <w:sz w:val="24"/>
          <w:szCs w:val="24"/>
        </w:rPr>
        <w:t>pestis</w:t>
      </w:r>
      <w:proofErr w:type="spellEnd"/>
      <w:r w:rsidRPr="00A45F52">
        <w:rPr>
          <w:rFonts w:ascii="Times New Roman" w:hAnsi="Times New Roman" w:cs="Times New Roman"/>
          <w:sz w:val="24"/>
          <w:szCs w:val="24"/>
        </w:rPr>
        <w:t xml:space="preserve"> chromosome.  The primers and probe were designed based on the primers and sequence of 3a.</w:t>
      </w:r>
      <w:r w:rsidR="00F735D9">
        <w:rPr>
          <w:rFonts w:ascii="Times New Roman" w:hAnsi="Times New Roman" w:cs="Times New Roman"/>
          <w:sz w:val="24"/>
          <w:szCs w:val="24"/>
        </w:rPr>
        <w:t xml:space="preserve"> </w:t>
      </w:r>
      <w:r w:rsidR="00D5514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RuZWRnZTwvQXV0aG9yPjxZZWFyPjIwMDE8L1llYXI+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BhZ2VzPjM3NTktNjI8L3BhZ2VzPjx2b2x1bWU+Njc8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</w:fldData>
        </w:fldChar>
      </w:r>
      <w:r w:rsidR="00514E1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14E1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YWRuZWRnZTwvQXV0aG9yPjxZZWFyPjIwMDE8L1llYXI+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</w:fldData>
        </w:fldChar>
      </w:r>
      <w:r w:rsidR="00514E1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14E17">
        <w:rPr>
          <w:rFonts w:ascii="Times New Roman" w:hAnsi="Times New Roman" w:cs="Times New Roman"/>
          <w:sz w:val="24"/>
          <w:szCs w:val="24"/>
        </w:rPr>
      </w:r>
      <w:r w:rsidR="00514E17">
        <w:rPr>
          <w:rFonts w:ascii="Times New Roman" w:hAnsi="Times New Roman" w:cs="Times New Roman"/>
          <w:sz w:val="24"/>
          <w:szCs w:val="24"/>
        </w:rPr>
        <w:fldChar w:fldCharType="end"/>
      </w:r>
      <w:r w:rsidR="00D55148">
        <w:rPr>
          <w:rFonts w:ascii="Times New Roman" w:hAnsi="Times New Roman" w:cs="Times New Roman"/>
          <w:sz w:val="24"/>
          <w:szCs w:val="24"/>
        </w:rPr>
        <w:fldChar w:fldCharType="separate"/>
      </w:r>
      <w:r w:rsidR="00514E17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Radnedge, 2001 #101" w:history="1">
        <w:r w:rsidR="00514E17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14E17">
        <w:rPr>
          <w:rFonts w:ascii="Times New Roman" w:hAnsi="Times New Roman" w:cs="Times New Roman"/>
          <w:noProof/>
          <w:sz w:val="24"/>
          <w:szCs w:val="24"/>
        </w:rPr>
        <w:t>]</w:t>
      </w:r>
      <w:r w:rsidR="00D55148">
        <w:rPr>
          <w:rFonts w:ascii="Times New Roman" w:hAnsi="Times New Roman" w:cs="Times New Roman"/>
          <w:sz w:val="24"/>
          <w:szCs w:val="24"/>
        </w:rPr>
        <w:fldChar w:fldCharType="end"/>
      </w:r>
      <w:r w:rsidR="00F735D9">
        <w:rPr>
          <w:rFonts w:ascii="Times New Roman" w:hAnsi="Times New Roman" w:cs="Times New Roman"/>
          <w:sz w:val="24"/>
          <w:szCs w:val="24"/>
        </w:rPr>
        <w:t>.</w:t>
      </w:r>
      <w:r w:rsidRPr="00A45F52">
        <w:rPr>
          <w:rFonts w:ascii="Times New Roman" w:hAnsi="Times New Roman" w:cs="Times New Roman"/>
          <w:sz w:val="24"/>
          <w:szCs w:val="24"/>
        </w:rPr>
        <w:t xml:space="preserve">  Yp3aF-CATTGGACGGCATCACGAT, Yp3aR- AGTTGGCCAGCGATTCGA, Yp3aPROBE- VIC-CTCTACCAAAACGCC.  Real-time PCR assays contained 1x AB </w:t>
      </w:r>
      <w:proofErr w:type="spellStart"/>
      <w:r w:rsidRPr="00A45F52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A45F52">
        <w:rPr>
          <w:rFonts w:ascii="Times New Roman" w:hAnsi="Times New Roman" w:cs="Times New Roman"/>
          <w:sz w:val="24"/>
          <w:szCs w:val="24"/>
        </w:rPr>
        <w:t xml:space="preserve">® Universal PCR Master Mix with </w:t>
      </w:r>
      <w:proofErr w:type="spellStart"/>
      <w:r w:rsidRPr="00A45F52">
        <w:rPr>
          <w:rFonts w:ascii="Times New Roman" w:hAnsi="Times New Roman" w:cs="Times New Roman"/>
          <w:sz w:val="24"/>
          <w:szCs w:val="24"/>
        </w:rPr>
        <w:t>AmpErase</w:t>
      </w:r>
      <w:proofErr w:type="spellEnd"/>
      <w:r w:rsidRPr="00A45F52">
        <w:rPr>
          <w:rFonts w:ascii="Times New Roman" w:hAnsi="Times New Roman" w:cs="Times New Roman"/>
          <w:sz w:val="24"/>
          <w:szCs w:val="24"/>
        </w:rPr>
        <w:t xml:space="preserve"> UNG (Life Technologies, Foster City, CA), Yp3a F and Yp3aR primers (final concentration 0.60</w:t>
      </w:r>
      <w:r w:rsidR="007728E7" w:rsidRPr="00A45F52">
        <w:rPr>
          <w:rFonts w:ascii="Times New Roman" w:hAnsi="Times New Roman" w:cs="Times New Roman"/>
          <w:sz w:val="24"/>
          <w:szCs w:val="24"/>
        </w:rPr>
        <w:t xml:space="preserve"> </w:t>
      </w:r>
      <w:r w:rsidRPr="00A45F52">
        <w:rPr>
          <w:rFonts w:ascii="Times New Roman" w:hAnsi="Times New Roman" w:cs="Times New Roman"/>
          <w:sz w:val="24"/>
          <w:szCs w:val="24"/>
        </w:rPr>
        <w:t>µM), Yp</w:t>
      </w:r>
      <w:r w:rsidR="007728E7" w:rsidRPr="00A45F52">
        <w:rPr>
          <w:rFonts w:ascii="Times New Roman" w:hAnsi="Times New Roman" w:cs="Times New Roman"/>
          <w:i/>
          <w:sz w:val="24"/>
          <w:szCs w:val="24"/>
        </w:rPr>
        <w:t xml:space="preserve">3a </w:t>
      </w:r>
      <w:r w:rsidRPr="00A45F52">
        <w:rPr>
          <w:rFonts w:ascii="Times New Roman" w:hAnsi="Times New Roman" w:cs="Times New Roman"/>
          <w:sz w:val="24"/>
          <w:szCs w:val="24"/>
        </w:rPr>
        <w:t xml:space="preserve">FAM-labeled probe (final concentration 0.25µM), and 1µL of DNA template. The samples were run in a final reaction volume of 10µL under the following conditions: 95°C for 10 minutes, 40 cycles of 95°C for 30 seconds and 60°C for 1 minute.  The resulting fluorescent amplicons were detected using ABI 7900HT Fast Real-time PCR System </w:t>
      </w:r>
      <w:r w:rsidR="007728E7" w:rsidRPr="00A45F52">
        <w:rPr>
          <w:rFonts w:ascii="Times New Roman" w:hAnsi="Times New Roman" w:cs="Times New Roman"/>
          <w:sz w:val="24"/>
          <w:szCs w:val="24"/>
        </w:rPr>
        <w:t>(Life Technologies, Foster City, CA).</w:t>
      </w:r>
    </w:p>
    <w:p w:rsidR="00514E17" w:rsidRDefault="00514E17">
      <w:pPr>
        <w:rPr>
          <w:rFonts w:ascii="Times New Roman" w:hAnsi="Times New Roman" w:cs="Times New Roman"/>
          <w:sz w:val="24"/>
          <w:szCs w:val="24"/>
        </w:rPr>
        <w:sectPr w:rsidR="00514E17" w:rsidSect="000C7E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514E17" w:rsidRDefault="00514E17" w:rsidP="00AA7FBA">
      <w:pPr>
        <w:rPr>
          <w:rFonts w:ascii="Times New Roman" w:hAnsi="Times New Roman" w:cs="Times New Roman"/>
          <w:sz w:val="24"/>
          <w:szCs w:val="24"/>
        </w:rPr>
      </w:pPr>
    </w:p>
    <w:p w:rsidR="00514E17" w:rsidRPr="00514E17" w:rsidRDefault="00514E17" w:rsidP="00514E17">
      <w:pPr>
        <w:pStyle w:val="EndNoteBibliography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514E17">
        <w:t>1. Radnedge L, Gamez-Chin S, McCready PM, Worsham PL, Andersen GL (2001) Identification of nucleotide sequences for the specific and rapid detection of Yersinia pestis. Appl Environ Microbiol 67: 3759-3762.</w:t>
      </w:r>
      <w:bookmarkEnd w:id="1"/>
    </w:p>
    <w:p w:rsidR="00F337A4" w:rsidRPr="00A45F52" w:rsidRDefault="00514E17" w:rsidP="00AA7F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337A4" w:rsidRPr="00A45F52" w:rsidSect="00AA7F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0dxf5s99srvmeaaa1ptw0bpsta52awf9w0&quot;&gt;YpMad_Cedar_Library&lt;record-ids&gt;&lt;item&gt;101&lt;/item&gt;&lt;/record-ids&gt;&lt;/item&gt;&lt;/Libraries&gt;"/>
  </w:docVars>
  <w:rsids>
    <w:rsidRoot w:val="004D658D"/>
    <w:rsid w:val="0005350B"/>
    <w:rsid w:val="0009523F"/>
    <w:rsid w:val="000B704F"/>
    <w:rsid w:val="000C7EA7"/>
    <w:rsid w:val="000F79E7"/>
    <w:rsid w:val="001007B0"/>
    <w:rsid w:val="0015773F"/>
    <w:rsid w:val="001732BC"/>
    <w:rsid w:val="00181DA8"/>
    <w:rsid w:val="00260048"/>
    <w:rsid w:val="00267FFE"/>
    <w:rsid w:val="00297757"/>
    <w:rsid w:val="002E1589"/>
    <w:rsid w:val="002E2231"/>
    <w:rsid w:val="00316604"/>
    <w:rsid w:val="003617CC"/>
    <w:rsid w:val="003A7C87"/>
    <w:rsid w:val="004044ED"/>
    <w:rsid w:val="004718F0"/>
    <w:rsid w:val="004B3D09"/>
    <w:rsid w:val="004D658D"/>
    <w:rsid w:val="004E282E"/>
    <w:rsid w:val="00505F66"/>
    <w:rsid w:val="00514E17"/>
    <w:rsid w:val="00517ADE"/>
    <w:rsid w:val="005940A3"/>
    <w:rsid w:val="005A157D"/>
    <w:rsid w:val="005A7418"/>
    <w:rsid w:val="005D205E"/>
    <w:rsid w:val="005E14DD"/>
    <w:rsid w:val="00611CDD"/>
    <w:rsid w:val="006214BC"/>
    <w:rsid w:val="006C4BEE"/>
    <w:rsid w:val="00701971"/>
    <w:rsid w:val="007728E7"/>
    <w:rsid w:val="007E2D02"/>
    <w:rsid w:val="0080160F"/>
    <w:rsid w:val="008541A7"/>
    <w:rsid w:val="00903A62"/>
    <w:rsid w:val="009A6663"/>
    <w:rsid w:val="009E5C74"/>
    <w:rsid w:val="009F4385"/>
    <w:rsid w:val="009F7279"/>
    <w:rsid w:val="00A17B2B"/>
    <w:rsid w:val="00A45F52"/>
    <w:rsid w:val="00A5294B"/>
    <w:rsid w:val="00A7449F"/>
    <w:rsid w:val="00AA7FBA"/>
    <w:rsid w:val="00AB55FC"/>
    <w:rsid w:val="00AC2D87"/>
    <w:rsid w:val="00B34319"/>
    <w:rsid w:val="00B52DFB"/>
    <w:rsid w:val="00B7075A"/>
    <w:rsid w:val="00B950B2"/>
    <w:rsid w:val="00BA7AD2"/>
    <w:rsid w:val="00BD50FA"/>
    <w:rsid w:val="00C26F61"/>
    <w:rsid w:val="00CD152E"/>
    <w:rsid w:val="00D30233"/>
    <w:rsid w:val="00D55148"/>
    <w:rsid w:val="00D87F5A"/>
    <w:rsid w:val="00DF0792"/>
    <w:rsid w:val="00E966D1"/>
    <w:rsid w:val="00EC40C0"/>
    <w:rsid w:val="00F30AA9"/>
    <w:rsid w:val="00F311E6"/>
    <w:rsid w:val="00F337A4"/>
    <w:rsid w:val="00F55DC5"/>
    <w:rsid w:val="00F56441"/>
    <w:rsid w:val="00F61CDE"/>
    <w:rsid w:val="00F735D9"/>
    <w:rsid w:val="00F90B5B"/>
    <w:rsid w:val="00F9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98CFCD-D434-45AC-9155-564A2044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5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51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7A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A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A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ADE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90B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awn Birdsell</cp:lastModifiedBy>
  <cp:revision>5</cp:revision>
  <dcterms:created xsi:type="dcterms:W3CDTF">2017-08-14T05:45:00Z</dcterms:created>
  <dcterms:modified xsi:type="dcterms:W3CDTF">2017-11-06T01:25:00Z</dcterms:modified>
</cp:coreProperties>
</file>